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9781" w:type="dxa"/>
        <w:tblLayout w:type="fixed"/>
        <w:tblLook w:val="04A0" w:firstRow="1" w:lastRow="0" w:firstColumn="1" w:lastColumn="0" w:noHBand="0" w:noVBand="1"/>
      </w:tblPr>
      <w:tblGrid>
        <w:gridCol w:w="2977"/>
        <w:gridCol w:w="425"/>
        <w:gridCol w:w="1843"/>
        <w:gridCol w:w="284"/>
        <w:gridCol w:w="1984"/>
        <w:gridCol w:w="567"/>
        <w:gridCol w:w="1701"/>
      </w:tblGrid>
      <w:tr w:rsidR="0025150C" w:rsidRPr="006D7139" w14:paraId="6EA30196" w14:textId="77777777" w:rsidTr="00F03436">
        <w:trPr>
          <w:trHeight w:val="306"/>
        </w:trPr>
        <w:tc>
          <w:tcPr>
            <w:tcW w:w="29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5DB1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 xml:space="preserve">Venous </w:t>
            </w:r>
            <w:r w:rsidRPr="001D1933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Thromboe</w:t>
            </w:r>
            <w:r w:rsidRPr="006D7139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bolis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3C9F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0AA7A34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O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>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D994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58E07E9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6D4E" w14:textId="77777777" w:rsidR="0025150C" w:rsidRPr="006D7139" w:rsidRDefault="0025150C" w:rsidP="0014365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7B82652" w14:textId="77777777" w:rsidR="0025150C" w:rsidRPr="006D7139" w:rsidRDefault="0025150C" w:rsidP="0014365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25150C" w:rsidRPr="00A248E5" w14:paraId="3EBE4839" w14:textId="77777777" w:rsidTr="00143650">
        <w:trPr>
          <w:trHeight w:val="288"/>
        </w:trPr>
        <w:tc>
          <w:tcPr>
            <w:tcW w:w="29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C39C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D1933">
              <w:rPr>
                <w:rFonts w:eastAsia="Times New Roman" w:cstheme="minorHAnsi"/>
                <w:b/>
                <w:bCs/>
                <w:color w:val="000000"/>
              </w:rPr>
              <w:t xml:space="preserve">Mechanism of injury 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3C12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56E1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D58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7891D9E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7971" w14:textId="77777777" w:rsidR="0025150C" w:rsidRPr="001D1933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lu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A983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A248E5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C8AE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76A2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A248E5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25150C" w:rsidRPr="00A248E5" w14:paraId="593E960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3D7A" w14:textId="77777777" w:rsidR="0025150C" w:rsidRPr="005F3290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enetrating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3189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21CC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(1.24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5F3290">
              <w:rPr>
                <w:rFonts w:eastAsia="Times New Roman" w:cstheme="minorHAnsi"/>
                <w:color w:val="000000"/>
              </w:rPr>
              <w:t>1.7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5E76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A248E5" w14:paraId="2D4AA25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71F9" w14:textId="77777777" w:rsidR="0025150C" w:rsidRDefault="0025150C" w:rsidP="0014365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43F5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FA6D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FB11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34A95F0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351B" w14:textId="77777777" w:rsidR="0025150C" w:rsidRPr="005F3290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3290">
              <w:rPr>
                <w:rFonts w:eastAsia="Times New Roman" w:cstheme="minorHAnsi"/>
                <w:b/>
                <w:bCs/>
                <w:color w:val="000000"/>
              </w:rPr>
              <w:t>A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218D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08C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52A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53C3F871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7121" w14:textId="77777777" w:rsidR="0025150C" w:rsidRPr="005F3290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6-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DF0B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A3F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A45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25150C" w:rsidRPr="00A248E5" w14:paraId="765D432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DD4C" w14:textId="77777777" w:rsidR="0025150C" w:rsidRPr="005F3290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gt;45-6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62B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.6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9923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(1.47-1.8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B653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A248E5" w14:paraId="072E377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0C92" w14:textId="77777777" w:rsidR="0025150C" w:rsidRPr="005F3290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gt;65-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373F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.7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4F9D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(1.46-2.0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312C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A248E5" w14:paraId="0893758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4300" w14:textId="77777777" w:rsidR="0025150C" w:rsidRPr="005F3290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gt;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1E41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.8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99DB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(1.49-2.1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0BCD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A248E5" w14:paraId="54DD45C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0BB7" w14:textId="77777777" w:rsidR="0025150C" w:rsidRPr="005F3290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3F4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56F1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031D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1C2ED75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BFC1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Gender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>, ma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2E7F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A248E5">
              <w:rPr>
                <w:rFonts w:eastAsia="Times New Roman" w:cstheme="minorHAnsi"/>
                <w:color w:val="000000"/>
              </w:rPr>
              <w:t>1.5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A0BE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A248E5">
              <w:rPr>
                <w:rFonts w:eastAsia="Times New Roman" w:cstheme="minorHAnsi"/>
                <w:color w:val="000000"/>
              </w:rPr>
              <w:t>(1.40-1.7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745D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A248E5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A248E5" w14:paraId="0F6BD2E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2B35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65FA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D382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D1BB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73E51E7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4EFF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Obesity (BMI &gt;30kg/m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6D5E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.3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9C17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(1.22-1.5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22C1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5F3290" w14:paraId="766ADFE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27E6" w14:textId="77777777" w:rsidR="0025150C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81C9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F70E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9174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5F3290" w14:paraId="504513C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E680" w14:textId="77777777" w:rsidR="0025150C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Ra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BC40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D7E9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FEBB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5F3290" w14:paraId="07D29BC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0DA5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Whit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1D94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77CE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E6C9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25150C" w:rsidRPr="005F3290" w14:paraId="308903C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73AA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Black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02D9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FA40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92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1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44A9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513</w:t>
            </w:r>
          </w:p>
        </w:tc>
      </w:tr>
      <w:tr w:rsidR="0025150C" w:rsidRPr="005F3290" w14:paraId="046B056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B0DA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Asia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6094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EF40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71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2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29CA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630</w:t>
            </w:r>
          </w:p>
        </w:tc>
      </w:tr>
      <w:tr w:rsidR="0025150C" w:rsidRPr="005F3290" w14:paraId="69AAE84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CE50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Ot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2B54AC">
              <w:rPr>
                <w:rFonts w:eastAsia="Times New Roman" w:cstheme="minorHAnsi"/>
                <w:color w:val="000000"/>
              </w:rPr>
              <w:t>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90E0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DBF5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89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1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2623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742</w:t>
            </w:r>
          </w:p>
        </w:tc>
      </w:tr>
      <w:tr w:rsidR="0025150C" w:rsidRPr="00A248E5" w14:paraId="7597B15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C448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EBDA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E109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041E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5881A438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2FAA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achycardia (&gt;120bpm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724A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.3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391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(1.12-1.5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96F2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A248E5" w14:paraId="50C5A742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DE2D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Hypotension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[</w:t>
            </w:r>
            <w:r>
              <w:rPr>
                <w:rFonts w:eastAsia="Times New Roman" w:cstheme="minorHAnsi"/>
                <w:b/>
                <w:bCs/>
                <w:color w:val="000000"/>
              </w:rPr>
              <w:t>SBP&lt;120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mmHg]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120E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.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7549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(0.83; 1.5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3A76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0.460</w:t>
            </w:r>
          </w:p>
        </w:tc>
      </w:tr>
      <w:tr w:rsidR="0025150C" w:rsidRPr="00A248E5" w14:paraId="40284D1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5DCD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GC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5E9C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A248E5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80B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A248E5">
              <w:rPr>
                <w:rFonts w:eastAsia="Times New Roman" w:cstheme="minorHAnsi"/>
                <w:color w:val="000000"/>
              </w:rPr>
              <w:t>(0.92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A248E5">
              <w:rPr>
                <w:rFonts w:eastAsia="Times New Roman" w:cstheme="minorHAnsi"/>
                <w:color w:val="000000"/>
              </w:rPr>
              <w:t>0.9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81E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A248E5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A248E5" w14:paraId="460830D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0F3F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BDF3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F9DA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1396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0F66B7C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8FA8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omorbiditi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FAEC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EFE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2A7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73B8A2D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CDEB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Steroid us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B524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213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49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2.0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F2A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991</w:t>
            </w:r>
          </w:p>
        </w:tc>
      </w:tr>
      <w:tr w:rsidR="0025150C" w:rsidRPr="00A248E5" w14:paraId="1F2C9A8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ED39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urrent Smok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5263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800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87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1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3AC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997</w:t>
            </w:r>
          </w:p>
        </w:tc>
      </w:tr>
      <w:tr w:rsidR="0025150C" w:rsidRPr="00A248E5" w14:paraId="1CC6CDE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8D75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Diabetes mellitu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7581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B1F4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86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1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9A2F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960</w:t>
            </w:r>
          </w:p>
        </w:tc>
      </w:tr>
      <w:tr w:rsidR="0025150C" w:rsidRPr="00A248E5" w14:paraId="146166D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B034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Hypertens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69B8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1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A5D7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1.03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3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F57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017</w:t>
            </w:r>
          </w:p>
        </w:tc>
      </w:tr>
      <w:tr w:rsidR="0025150C" w:rsidRPr="00A248E5" w14:paraId="690FD63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128F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erebrovascular Accid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F5D4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A5D9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90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6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5BE3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204</w:t>
            </w:r>
          </w:p>
        </w:tc>
      </w:tr>
      <w:tr w:rsidR="0025150C" w:rsidRPr="00A248E5" w14:paraId="49FA3DE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42D8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Respiratory diseas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1A41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1BE3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82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3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9912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771</w:t>
            </w:r>
          </w:p>
        </w:tc>
      </w:tr>
      <w:tr w:rsidR="0025150C" w:rsidRPr="00A248E5" w14:paraId="1B8FB6A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86A4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ongestive heart failur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F761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2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07C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91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6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1D79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179</w:t>
            </w:r>
          </w:p>
        </w:tc>
      </w:tr>
      <w:tr w:rsidR="0025150C" w:rsidRPr="00A248E5" w14:paraId="71BCBB1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51D3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Myocardial infarction (past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0317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5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5182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94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2.4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E55A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088</w:t>
            </w:r>
          </w:p>
        </w:tc>
      </w:tr>
      <w:tr w:rsidR="0025150C" w:rsidRPr="00A248E5" w14:paraId="0F964BC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0B8A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Liver cirrhosi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9129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BE9E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42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0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7C7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084</w:t>
            </w:r>
          </w:p>
        </w:tc>
      </w:tr>
      <w:tr w:rsidR="0025150C" w:rsidRPr="00A248E5" w14:paraId="3C52409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D343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hronic renal failur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786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B5D8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62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4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F77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753</w:t>
            </w:r>
          </w:p>
        </w:tc>
      </w:tr>
      <w:tr w:rsidR="0025150C" w:rsidRPr="00A248E5" w14:paraId="60DCCD1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47A3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Peripheral Arterial Diseas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FD13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98F8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36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8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3E7C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620</w:t>
            </w:r>
          </w:p>
        </w:tc>
      </w:tr>
      <w:tr w:rsidR="0025150C" w:rsidRPr="00A248E5" w14:paraId="36F177C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1ED0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55310">
              <w:rPr>
                <w:rFonts w:eastAsia="Times New Roman" w:cstheme="minorHAnsi"/>
              </w:rPr>
              <w:t>Active Cancer/ Chemo</w:t>
            </w:r>
            <w:r>
              <w:rPr>
                <w:rFonts w:eastAsia="Times New Roman" w:cstheme="minorHAnsi"/>
              </w:rPr>
              <w:t>therap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C629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005D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66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8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D829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699</w:t>
            </w:r>
          </w:p>
        </w:tc>
      </w:tr>
      <w:tr w:rsidR="0025150C" w:rsidRPr="00A248E5" w14:paraId="737899B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1A28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Dementi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5CF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D01C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53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1.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A959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060</w:t>
            </w:r>
          </w:p>
        </w:tc>
      </w:tr>
      <w:tr w:rsidR="0025150C" w:rsidRPr="002B54AC" w14:paraId="1365EA0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E2C4" w14:textId="77777777" w:rsidR="0025150C" w:rsidRPr="002B54AC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ubstance abuse disord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63D3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1.0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81C7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97-1.2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66F7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148</w:t>
            </w:r>
          </w:p>
        </w:tc>
      </w:tr>
      <w:tr w:rsidR="0025150C" w:rsidRPr="00A248E5" w14:paraId="6A8EC622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B46D" w14:textId="77777777" w:rsidR="0025150C" w:rsidRPr="001D1933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9CCD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5132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B425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18F8AAE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E644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hea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EFF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417E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5BFD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5F3290" w14:paraId="4079068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A63A" w14:textId="77777777" w:rsidR="0025150C" w:rsidRPr="006D7139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B7CA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AD7B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0D25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F3290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25150C" w:rsidRPr="00A248E5" w14:paraId="36090478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4AD2" w14:textId="77777777" w:rsidR="0025150C" w:rsidRPr="006D7139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5C1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.5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C2BA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(1.34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5F3290">
              <w:rPr>
                <w:rFonts w:eastAsia="Times New Roman" w:cstheme="minorHAnsi"/>
                <w:color w:val="000000"/>
              </w:rPr>
              <w:t>1.7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4F81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A248E5" w14:paraId="45A7349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4C22" w14:textId="77777777" w:rsidR="0025150C" w:rsidRPr="006D7139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7458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.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0C17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(1.53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5F3290">
              <w:rPr>
                <w:rFonts w:eastAsia="Times New Roman" w:cstheme="minorHAnsi"/>
                <w:color w:val="000000"/>
              </w:rPr>
              <w:t>2.0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AA11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5F3290" w14:paraId="5452D8F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DD66" w14:textId="77777777" w:rsidR="0025150C" w:rsidRPr="006D7139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69A5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C5BF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EBF4" w14:textId="77777777" w:rsidR="0025150C" w:rsidRPr="005F3290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7E82983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4ABD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face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=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EC8F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0C3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(0.86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011146">
              <w:rPr>
                <w:rFonts w:eastAsia="Times New Roman" w:cstheme="minorHAnsi"/>
                <w:color w:val="000000"/>
              </w:rPr>
              <w:t>1.0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0EE8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0.479</w:t>
            </w:r>
          </w:p>
        </w:tc>
      </w:tr>
      <w:tr w:rsidR="0025150C" w:rsidRPr="00011146" w14:paraId="04FB4AC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8B0A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FD09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2C99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9365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71CCBAD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94C2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lastRenderedPageBreak/>
              <w:t>AIS neck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=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9ABD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1.1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0A57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(0.75-1.7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8F6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0.497</w:t>
            </w:r>
          </w:p>
        </w:tc>
      </w:tr>
      <w:tr w:rsidR="0025150C" w:rsidRPr="00011146" w14:paraId="182EBC8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6D6D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D0D5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33E0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F090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6BF5BC1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3B76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24BBB">
              <w:rPr>
                <w:rFonts w:eastAsia="Times New Roman" w:cstheme="minorHAnsi"/>
                <w:b/>
                <w:bCs/>
                <w:color w:val="000000"/>
              </w:rPr>
              <w:t xml:space="preserve">AIS </w:t>
            </w:r>
            <w:r>
              <w:rPr>
                <w:rFonts w:eastAsia="Times New Roman" w:cstheme="minorHAnsi"/>
                <w:b/>
                <w:bCs/>
                <w:color w:val="000000"/>
              </w:rPr>
              <w:t>chest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=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0A36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AC7C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(0.90-1.2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D60F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0.576</w:t>
            </w:r>
          </w:p>
        </w:tc>
      </w:tr>
      <w:tr w:rsidR="0025150C" w:rsidRPr="00011146" w14:paraId="52A60DA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9280" w14:textId="77777777" w:rsidR="0025150C" w:rsidRPr="00724BBB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11BD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6650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DF0F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3C5186C2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8DC6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abdomen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=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BC4B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1.3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8181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(1.02-1.6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2029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0.031</w:t>
            </w:r>
          </w:p>
        </w:tc>
      </w:tr>
      <w:tr w:rsidR="0025150C" w:rsidRPr="00A248E5" w14:paraId="3E0E460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8D5B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A8F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C099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9D6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46BFEF0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EA3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spine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=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C1E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1.3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D0FC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(1.18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011146">
              <w:rPr>
                <w:rFonts w:eastAsia="Times New Roman" w:cstheme="minorHAnsi"/>
                <w:color w:val="000000"/>
              </w:rPr>
              <w:t>1.5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3793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011146" w14:paraId="2F1FFBE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87BC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121C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9BB5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38F0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73D23FB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5111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upper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extremity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=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EC32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1.1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E6BF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(1.02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011146">
              <w:rPr>
                <w:rFonts w:eastAsia="Times New Roman" w:cstheme="minorHAnsi"/>
                <w:color w:val="000000"/>
              </w:rPr>
              <w:t>1.3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0A27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0.028</w:t>
            </w:r>
          </w:p>
        </w:tc>
      </w:tr>
      <w:tr w:rsidR="0025150C" w:rsidRPr="00011146" w14:paraId="072CAF6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A572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E427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688F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1F39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A248E5" w14:paraId="6BD752C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49F3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lower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extremity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=</w:t>
            </w:r>
            <w:r w:rsidRPr="00093AF2">
              <w:rPr>
                <w:rFonts w:cstheme="minorHAnsi"/>
                <w:w w:val="5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E45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1.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C6A0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(1.26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011146">
              <w:rPr>
                <w:rFonts w:eastAsia="Times New Roman" w:cstheme="minorHAnsi"/>
                <w:color w:val="000000"/>
              </w:rPr>
              <w:t>1.6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C1BE" w14:textId="77777777" w:rsidR="0025150C" w:rsidRPr="00A248E5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011146" w14:paraId="4BFDE75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F523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23E5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DC69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8848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011146" w14:paraId="635886D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668C" w14:textId="77777777" w:rsidR="0025150C" w:rsidRPr="006D7139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VTE prophylaxis typ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F68E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7C6D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4F72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011146" w14:paraId="3491FF2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589E" w14:textId="77777777" w:rsidR="0025150C" w:rsidRPr="00011146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UH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8AEC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84A9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03DC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25150C" w:rsidRPr="00011146" w14:paraId="039B794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CBFE" w14:textId="77777777" w:rsidR="0025150C" w:rsidRPr="00011146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LMWH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B208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0.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9FD2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(0.68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011146">
              <w:rPr>
                <w:rFonts w:eastAsia="Times New Roman" w:cstheme="minorHAnsi"/>
                <w:color w:val="000000"/>
              </w:rPr>
              <w:t>0.8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F6A2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011146" w14:paraId="042EB35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2748" w14:textId="77777777" w:rsidR="0025150C" w:rsidRPr="00011146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EAB7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6E89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4195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011146" w14:paraId="7077A911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E682" w14:textId="77777777" w:rsidR="0025150C" w:rsidRPr="00011146" w:rsidRDefault="0025150C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Early 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 xml:space="preserve">VTE prophylaxis </w:t>
            </w:r>
            <w:r>
              <w:rPr>
                <w:rFonts w:eastAsia="Times New Roman" w:cstheme="minorHAnsi"/>
                <w:b/>
                <w:bCs/>
                <w:color w:val="000000"/>
              </w:rPr>
              <w:t>(&lt;48h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B609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4292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39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0.5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C9EF" w14:textId="77777777" w:rsidR="0025150C" w:rsidRPr="00011146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2B54AC" w14:paraId="142DCDC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E9D0" w14:textId="77777777" w:rsidR="0025150C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951E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A7D2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E9F2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5150C" w:rsidRPr="002B54AC" w14:paraId="19A5691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BC4C6" w14:textId="77777777" w:rsidR="0025150C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Cranio-/Craniectomy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or IC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8C156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2.9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DDF2C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2.66-3.3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7A082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25150C" w:rsidRPr="002B54AC" w14:paraId="2E6C6A9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CF389" w14:textId="77777777" w:rsidR="0025150C" w:rsidRDefault="0025150C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onitorin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7D5B7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EAC90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EFD69" w14:textId="77777777" w:rsidR="0025150C" w:rsidRPr="002B54AC" w:rsidRDefault="0025150C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14:paraId="10427E66" w14:textId="77777777" w:rsidR="00CF4B62" w:rsidRDefault="00CF4B62"/>
    <w:sectPr w:rsidR="00CF4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50C"/>
    <w:rsid w:val="0025150C"/>
    <w:rsid w:val="00CF4B62"/>
    <w:rsid w:val="00F0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F7DD3"/>
  <w15:chartTrackingRefBased/>
  <w15:docId w15:val="{A591B1B8-558B-4342-B6B4-DF41AC01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2</cp:revision>
  <dcterms:created xsi:type="dcterms:W3CDTF">2023-01-30T11:19:00Z</dcterms:created>
  <dcterms:modified xsi:type="dcterms:W3CDTF">2023-01-30T11:26:00Z</dcterms:modified>
</cp:coreProperties>
</file>